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8967E" w14:textId="77777777" w:rsidR="00B85B03" w:rsidRPr="00B85B03" w:rsidRDefault="00B85B03" w:rsidP="00B85B03">
      <w:pPr>
        <w:spacing w:line="480" w:lineRule="auto"/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255225C2" w14:textId="77777777" w:rsidR="00B85B03" w:rsidRPr="00B85B03" w:rsidRDefault="00B85B03" w:rsidP="00B85B03">
      <w:pPr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5B7F4FFA" w14:textId="77777777" w:rsidR="00B85B03" w:rsidRPr="00B85B03" w:rsidRDefault="00B85B03" w:rsidP="00B85B03">
      <w:pPr>
        <w:spacing w:after="0" w:line="480" w:lineRule="auto"/>
        <w:ind w:left="555"/>
        <w:rPr>
          <w:rFonts w:ascii="Arial" w:hAnsi="Arial" w:cs="Arial"/>
          <w:sz w:val="24"/>
          <w:szCs w:val="24"/>
          <w:lang w:val="en-US"/>
        </w:rPr>
      </w:pPr>
    </w:p>
    <w:p w14:paraId="3E2C151E" w14:textId="77777777" w:rsidR="00B85B03" w:rsidRPr="00B85B03" w:rsidRDefault="00B85B03" w:rsidP="00B85B03">
      <w:pPr>
        <w:rPr>
          <w:rFonts w:ascii="Arial" w:eastAsia="Times New Roman" w:hAnsi="Arial" w:cs="Arial"/>
          <w:b/>
          <w:bCs/>
          <w:color w:val="000000"/>
          <w:sz w:val="28"/>
          <w:szCs w:val="28"/>
          <w:lang w:val="en-US"/>
        </w:rPr>
      </w:pPr>
      <w:r w:rsidRPr="00B85B03">
        <w:rPr>
          <w:rFonts w:ascii="Arial" w:eastAsia="Times New Roman" w:hAnsi="Arial" w:cs="Arial"/>
          <w:b/>
          <w:bCs/>
          <w:color w:val="000000"/>
          <w:sz w:val="28"/>
          <w:szCs w:val="28"/>
          <w:lang w:val="en-US"/>
        </w:rPr>
        <w:t>On-line Supplement 1</w:t>
      </w:r>
    </w:p>
    <w:p w14:paraId="3C32FDEF" w14:textId="77777777" w:rsidR="00B85B03" w:rsidRPr="00B85B03" w:rsidRDefault="00B85B03" w:rsidP="00B85B03">
      <w:pPr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0B449218" w14:textId="77777777" w:rsidR="00B85B03" w:rsidRPr="00B85B03" w:rsidRDefault="00B85B03" w:rsidP="00B85B03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Information on the LAM Computer-Aided Diagnostic System</w:t>
      </w:r>
    </w:p>
    <w:p w14:paraId="60A55525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he goal of the computer-aided diagnostic (CAE) system was to provide more information regarding the extent of lung involvement in </w:t>
      </w:r>
      <w:proofErr w:type="spellStart"/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>Lymphangioleiomyomatosis</w:t>
      </w:r>
      <w:proofErr w:type="spellEnd"/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. Prior to the development of the CAD system, radiologists would provide grading of lung disease severity based on a highly qualitative assessment of HRCT scans (grades 0-3, corresponding to none, 0-30% lung involvement, 30-60% lung involvement, and 60-90% lung involvement). This method was subjective and lacked precision. </w:t>
      </w:r>
    </w:p>
    <w:p w14:paraId="41C04FA6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>The in-house developed software was built using MATLAB and C++. The initial training of the computer model to classify pathologic versus non-pathologic tissue required input from a radiologist.</w:t>
      </w:r>
      <w:r w:rsidRPr="00B85B03">
        <w:rPr>
          <w:rFonts w:ascii="Arial" w:hAnsi="Arial" w:cs="Arial"/>
          <w:sz w:val="24"/>
          <w:szCs w:val="24"/>
          <w:lang w:val="en-US"/>
        </w:rPr>
        <w:t xml:space="preserve"> </w:t>
      </w: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>Lung segmentation relies on the grayscale contrast between the lungs and surrounding tissues, while the identification of cystic versus non-cystic regions incorporates texture patterns of the lung tissue.</w:t>
      </w:r>
    </w:p>
    <w:p w14:paraId="09BC59AA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>The general steps for the system are shown below:</w:t>
      </w:r>
    </w:p>
    <w:p w14:paraId="19C897BE" w14:textId="77777777" w:rsidR="00B85B03" w:rsidRPr="00B85B03" w:rsidRDefault="00B85B03" w:rsidP="00B85B03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1610A10A" wp14:editId="16FEACD1">
            <wp:extent cx="5943600" cy="1241425"/>
            <wp:effectExtent l="0" t="0" r="0" b="0"/>
            <wp:docPr id="8" name="Picture 8" descr="An external file that holds a picture, illustration, etc.&#10;Object name is nihms143385f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n external file that holds a picture, illustration, etc.&#10;Object name is nihms143385f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4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89C65" w14:textId="75906E90" w:rsidR="00FF00E4" w:rsidRPr="00FF00E4" w:rsidRDefault="00FF00E4" w:rsidP="00B85B03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 w:rsidRPr="00FF00E4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Supplemental Figure 1. Steps to determine CT grading.</w:t>
      </w:r>
    </w:p>
    <w:p w14:paraId="3F72045A" w14:textId="68E2A749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b/>
          <w:i/>
          <w:iCs/>
          <w:color w:val="000000"/>
          <w:sz w:val="24"/>
          <w:szCs w:val="24"/>
          <w:lang w:val="en-US"/>
        </w:rPr>
        <w:t>Lung Segmentation</w:t>
      </w:r>
      <w:r w:rsidRPr="00B85B03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. </w:t>
      </w: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>First, the trachea is located and segmented out. By using the segmented position of the trachea, two initial seed points are assigned in the right and left lung. A 2D/3D recursive region growing algorithm (MATLAB) is then used to expand the segments to the entire lung. A histogram-based threshold technique removes blood vessels and a rolling ball algorithm is applied to remove background and smooth/refine the lung boundary. Lung volume is then calculated separately for the left and right lung.</w:t>
      </w:r>
    </w:p>
    <w:p w14:paraId="141DD09B" w14:textId="40EE8259" w:rsidR="00B85B03" w:rsidRDefault="00B85B03" w:rsidP="00B85B03">
      <w:pPr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B85B03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3387989" wp14:editId="689B4BAB">
            <wp:extent cx="4563374" cy="1574754"/>
            <wp:effectExtent l="0" t="0" r="0" b="6985"/>
            <wp:docPr id="9" name="Picture 9" descr="An external file that holds a picture, illustration, etc.&#10;Object name is nihms143385f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n external file that holds a picture, illustration, etc.&#10;Object name is nihms143385f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315" cy="158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B69E0" w14:textId="18BA8D02" w:rsidR="00FF00E4" w:rsidRPr="00B85B03" w:rsidRDefault="00FF00E4" w:rsidP="00FF00E4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Supplemental Figure 2. Left CT of the lungs and the right shows the transformation for the calculation.</w:t>
      </w:r>
    </w:p>
    <w:p w14:paraId="56D890F7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b/>
          <w:i/>
          <w:iCs/>
          <w:color w:val="000000"/>
          <w:sz w:val="24"/>
          <w:szCs w:val="24"/>
          <w:lang w:val="en-US"/>
        </w:rPr>
        <w:lastRenderedPageBreak/>
        <w:t>Texture Analysis</w:t>
      </w:r>
      <w:r w:rsidRPr="00B85B03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. </w:t>
      </w: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egmented lung regions are further subdivided into 16x16 pixel texture blocks, on which a multi-dimensional feature vector is computed. The feature vector is composed of 25 texture properties. </w:t>
      </w:r>
    </w:p>
    <w:p w14:paraId="4D3E3895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b/>
          <w:i/>
          <w:iCs/>
          <w:color w:val="000000"/>
          <w:sz w:val="24"/>
          <w:szCs w:val="24"/>
          <w:lang w:val="en-US"/>
        </w:rPr>
        <w:t>Training</w:t>
      </w: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>. In the initial training process, a radiologist manually selected portions of the lung within cysts (LAM) and outside of cysts (normal). Texture features were calculated for all regions and input to a support vector machine that dynamically selected attributes to distinguish cystic and non-cystic regions.</w:t>
      </w:r>
    </w:p>
    <w:p w14:paraId="670D98B3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b/>
          <w:i/>
          <w:iCs/>
          <w:color w:val="000000"/>
          <w:sz w:val="24"/>
          <w:szCs w:val="24"/>
          <w:lang w:val="en-US"/>
        </w:rPr>
        <w:t>Classification</w:t>
      </w:r>
      <w:r w:rsidRPr="00B85B03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.</w:t>
      </w: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A histogram of the lung region is computed and the threshold value for normal lung tissue (identified based on parameters set by the radiologist) is calculated using a K-means clustering algorithm. This thresholding is used to classify individual pixel blocks as cystic or non-cystic.</w:t>
      </w:r>
    </w:p>
    <w:p w14:paraId="0FA7EC70" w14:textId="77777777" w:rsidR="00B85B03" w:rsidRPr="00B85B03" w:rsidRDefault="00B85B03" w:rsidP="00B85B03">
      <w:pPr>
        <w:spacing w:line="48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28B2C33A" wp14:editId="6CF85552">
            <wp:extent cx="3890513" cy="1987327"/>
            <wp:effectExtent l="0" t="0" r="0" b="0"/>
            <wp:docPr id="4" name="Picture 4" descr="An external file that holds a picture, illustration, etc.&#10;Object name is nihms143385f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n external file that holds a picture, illustration, etc.&#10;Object name is nihms143385f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314" cy="1999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13E6E" w14:textId="57610EBF" w:rsidR="00FF00E4" w:rsidRDefault="00FF00E4" w:rsidP="00B85B03">
      <w:pPr>
        <w:spacing w:line="480" w:lineRule="auto"/>
        <w:rPr>
          <w:rFonts w:ascii="Arial" w:eastAsia="Times New Roman" w:hAnsi="Arial" w:cs="Arial"/>
          <w:b/>
          <w:i/>
          <w:iCs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i/>
          <w:iCs/>
          <w:color w:val="000000"/>
          <w:sz w:val="24"/>
          <w:szCs w:val="24"/>
          <w:lang w:val="en-US"/>
        </w:rPr>
        <w:t>Supplemental Figure 3. Images to calculate the cyst score.</w:t>
      </w:r>
    </w:p>
    <w:p w14:paraId="38263D42" w14:textId="4446330C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b/>
          <w:i/>
          <w:iCs/>
          <w:color w:val="000000"/>
          <w:sz w:val="24"/>
          <w:szCs w:val="24"/>
          <w:lang w:val="en-US"/>
        </w:rPr>
        <w:lastRenderedPageBreak/>
        <w:t>Grading</w:t>
      </w:r>
      <w:r w:rsidRPr="00B85B03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.</w:t>
      </w: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‘Cyst Score’ is calculated as the percentage of lung volume occupied by cysts.</w:t>
      </w:r>
    </w:p>
    <w:p w14:paraId="2E08EC23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his LAM CAD system was first presented at the 19th International Conference on Pattern Recognition in 2008 with a test set of 36 patients showed a strong correlation to subjective radiologist grading (R=0.91, </w:t>
      </w:r>
      <w:r w:rsidRPr="00B85B03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</w:t>
      </w: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&lt;0.0001). It has since been further validated in numerous LAM patient cohorts. </w:t>
      </w:r>
    </w:p>
    <w:p w14:paraId="2757C86B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563C1" w:themeColor="hyperlink"/>
          <w:sz w:val="24"/>
          <w:szCs w:val="24"/>
          <w:u w:val="single"/>
          <w:lang w:val="en-US"/>
        </w:rPr>
      </w:pPr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Proc IAPR Int Conf Pattern </w:t>
      </w:r>
      <w:proofErr w:type="spellStart"/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>Recogn</w:t>
      </w:r>
      <w:proofErr w:type="spellEnd"/>
      <w:r w:rsidRPr="00B85B03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Abstract: </w:t>
      </w:r>
      <w:hyperlink r:id="rId9" w:history="1">
        <w:r w:rsidRPr="00B85B03">
          <w:rPr>
            <w:rFonts w:ascii="Arial" w:eastAsia="Times New Roman" w:hAnsi="Arial" w:cs="Arial"/>
            <w:color w:val="0563C1" w:themeColor="hyperlink"/>
            <w:sz w:val="24"/>
            <w:szCs w:val="24"/>
            <w:u w:val="single"/>
            <w:lang w:val="en-US"/>
          </w:rPr>
          <w:t>https://www.ncbi.nlm.nih.gov/pubmed/21625320</w:t>
        </w:r>
      </w:hyperlink>
    </w:p>
    <w:p w14:paraId="6DB07235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563C1" w:themeColor="hyperlink"/>
          <w:sz w:val="24"/>
          <w:szCs w:val="24"/>
          <w:u w:val="single"/>
          <w:lang w:val="en-US"/>
        </w:rPr>
      </w:pPr>
    </w:p>
    <w:p w14:paraId="251A4415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563C1" w:themeColor="hyperlink"/>
          <w:sz w:val="24"/>
          <w:szCs w:val="24"/>
          <w:u w:val="single"/>
          <w:lang w:val="en-US"/>
        </w:rPr>
      </w:pPr>
    </w:p>
    <w:p w14:paraId="7BB29199" w14:textId="77777777" w:rsidR="00B85B03" w:rsidRPr="00B85B03" w:rsidRDefault="00B85B03" w:rsidP="00B85B03">
      <w:pPr>
        <w:spacing w:line="480" w:lineRule="auto"/>
        <w:rPr>
          <w:rFonts w:ascii="Arial" w:eastAsia="Times New Roman" w:hAnsi="Arial" w:cs="Arial"/>
          <w:color w:val="0563C1" w:themeColor="hyperlink"/>
          <w:sz w:val="24"/>
          <w:szCs w:val="24"/>
          <w:u w:val="single"/>
          <w:lang w:val="en-US"/>
        </w:rPr>
      </w:pPr>
    </w:p>
    <w:p w14:paraId="0C888EB9" w14:textId="77777777" w:rsidR="00B85B03" w:rsidRPr="00B85B03" w:rsidRDefault="00B85B03" w:rsidP="00B85B03">
      <w:pPr>
        <w:rPr>
          <w:rFonts w:ascii="Arial" w:eastAsia="Times New Roman" w:hAnsi="Arial" w:cs="Arial"/>
          <w:color w:val="0563C1" w:themeColor="hyperlink"/>
          <w:sz w:val="24"/>
          <w:szCs w:val="24"/>
          <w:u w:val="single"/>
          <w:lang w:val="en-US"/>
        </w:rPr>
      </w:pPr>
    </w:p>
    <w:p w14:paraId="6DD817A9" w14:textId="77777777" w:rsidR="00B85B03" w:rsidRPr="00B85B03" w:rsidRDefault="00B85B03" w:rsidP="00B85B03">
      <w:pPr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13F7021A" w14:textId="77777777" w:rsidR="0096590C" w:rsidRPr="00B85B03" w:rsidRDefault="0096590C">
      <w:pPr>
        <w:rPr>
          <w:lang w:val="en-US"/>
        </w:rPr>
      </w:pPr>
    </w:p>
    <w:sectPr w:rsidR="0096590C" w:rsidRPr="00B85B03" w:rsidSect="008A1581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142B1" w14:textId="77777777" w:rsidR="00130FAC" w:rsidRDefault="00130FAC">
      <w:pPr>
        <w:spacing w:after="0" w:line="240" w:lineRule="auto"/>
      </w:pPr>
      <w:r>
        <w:separator/>
      </w:r>
    </w:p>
  </w:endnote>
  <w:endnote w:type="continuationSeparator" w:id="0">
    <w:p w14:paraId="608C6646" w14:textId="77777777" w:rsidR="00130FAC" w:rsidRDefault="00130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A18F6" w14:textId="77777777" w:rsidR="00130FAC" w:rsidRDefault="00130FAC">
      <w:pPr>
        <w:spacing w:after="0" w:line="240" w:lineRule="auto"/>
      </w:pPr>
      <w:r>
        <w:separator/>
      </w:r>
    </w:p>
  </w:footnote>
  <w:footnote w:type="continuationSeparator" w:id="0">
    <w:p w14:paraId="239149C5" w14:textId="77777777" w:rsidR="00130FAC" w:rsidRDefault="00130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66376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EE0F0C" w14:textId="77777777" w:rsidR="000D214A" w:rsidRDefault="00B85B0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0C3F456" w14:textId="77777777" w:rsidR="000D214A" w:rsidRDefault="00130F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B03"/>
    <w:rsid w:val="00130FAC"/>
    <w:rsid w:val="0096590C"/>
    <w:rsid w:val="00B85B03"/>
    <w:rsid w:val="00FF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7833C"/>
  <w15:chartTrackingRefBased/>
  <w15:docId w15:val="{6F9FD7B2-21AD-48B2-8B00-366414D33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B0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85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ustavo (NIH/NHLBI) [E]</dc:creator>
  <cp:keywords/>
  <dc:description/>
  <cp:lastModifiedBy>Pacheco, Gustavo (NIH/NHLBI) [E]</cp:lastModifiedBy>
  <cp:revision>2</cp:revision>
  <dcterms:created xsi:type="dcterms:W3CDTF">2022-07-21T19:06:00Z</dcterms:created>
  <dcterms:modified xsi:type="dcterms:W3CDTF">2022-07-21T19:15:00Z</dcterms:modified>
</cp:coreProperties>
</file>